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1B769" w14:textId="1AD30DFA" w:rsidR="00C310C9" w:rsidRDefault="00C310C9">
      <w:pPr>
        <w:rPr>
          <w:b/>
        </w:rPr>
      </w:pPr>
    </w:p>
    <w:p w14:paraId="572941AC" w14:textId="77777777" w:rsidR="00977FB4" w:rsidRDefault="00977FB4">
      <w:pPr>
        <w:rPr>
          <w:b/>
        </w:rPr>
      </w:pPr>
    </w:p>
    <w:tbl>
      <w:tblPr>
        <w:tblStyle w:val="TableGrid"/>
        <w:tblpPr w:leftFromText="180" w:rightFromText="180" w:vertAnchor="page" w:horzAnchor="page" w:tblpX="1450" w:tblpY="2705"/>
        <w:tblW w:w="0" w:type="auto"/>
        <w:tblLook w:val="04A0" w:firstRow="1" w:lastRow="0" w:firstColumn="1" w:lastColumn="0" w:noHBand="0" w:noVBand="1"/>
      </w:tblPr>
      <w:tblGrid>
        <w:gridCol w:w="981"/>
        <w:gridCol w:w="1312"/>
        <w:gridCol w:w="1385"/>
        <w:gridCol w:w="1710"/>
        <w:gridCol w:w="1238"/>
        <w:gridCol w:w="1101"/>
        <w:gridCol w:w="834"/>
      </w:tblGrid>
      <w:tr w:rsidR="00221A7A" w14:paraId="32BA7C77" w14:textId="77777777" w:rsidTr="003167AE">
        <w:trPr>
          <w:trHeight w:val="1210"/>
        </w:trPr>
        <w:tc>
          <w:tcPr>
            <w:tcW w:w="0" w:type="auto"/>
          </w:tcPr>
          <w:p w14:paraId="1F9131AE" w14:textId="77777777" w:rsidR="00221A7A" w:rsidRPr="00205128" w:rsidRDefault="00221A7A" w:rsidP="00977FB4">
            <w:pPr>
              <w:rPr>
                <w:b/>
              </w:rPr>
            </w:pPr>
            <w:r w:rsidRPr="00205128">
              <w:rPr>
                <w:b/>
              </w:rPr>
              <w:t>Clone</w:t>
            </w:r>
          </w:p>
        </w:tc>
        <w:tc>
          <w:tcPr>
            <w:tcW w:w="0" w:type="auto"/>
          </w:tcPr>
          <w:p w14:paraId="202B9796" w14:textId="77777777" w:rsidR="00221A7A" w:rsidRPr="00205128" w:rsidRDefault="00221A7A" w:rsidP="00977FB4">
            <w:pPr>
              <w:rPr>
                <w:b/>
              </w:rPr>
            </w:pPr>
            <w:r w:rsidRPr="00205128">
              <w:rPr>
                <w:b/>
              </w:rPr>
              <w:t>Compound</w:t>
            </w:r>
          </w:p>
        </w:tc>
        <w:tc>
          <w:tcPr>
            <w:tcW w:w="1385" w:type="dxa"/>
          </w:tcPr>
          <w:p w14:paraId="436311E2" w14:textId="77777777" w:rsidR="00221A7A" w:rsidRPr="00205128" w:rsidRDefault="00221A7A" w:rsidP="00977FB4">
            <w:pPr>
              <w:rPr>
                <w:b/>
              </w:rPr>
            </w:pPr>
            <w:r>
              <w:rPr>
                <w:b/>
              </w:rPr>
              <w:t>EC</w:t>
            </w:r>
            <w:r w:rsidRPr="006D7285"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fold c</w:t>
            </w:r>
            <w:r w:rsidRPr="00205128">
              <w:rPr>
                <w:b/>
              </w:rPr>
              <w:t xml:space="preserve">hange </w:t>
            </w:r>
          </w:p>
          <w:p w14:paraId="4AB1F460" w14:textId="77777777" w:rsidR="00221A7A" w:rsidRPr="00205128" w:rsidRDefault="00221A7A" w:rsidP="00977FB4">
            <w:pPr>
              <w:rPr>
                <w:b/>
              </w:rPr>
            </w:pPr>
            <w:r>
              <w:rPr>
                <w:b/>
              </w:rPr>
              <w:t>compared to p</w:t>
            </w:r>
            <w:r w:rsidRPr="00205128">
              <w:rPr>
                <w:b/>
              </w:rPr>
              <w:t>arent</w:t>
            </w:r>
          </w:p>
        </w:tc>
        <w:tc>
          <w:tcPr>
            <w:tcW w:w="1710" w:type="dxa"/>
          </w:tcPr>
          <w:p w14:paraId="27F8E895" w14:textId="77777777" w:rsidR="00221A7A" w:rsidRPr="00205128" w:rsidRDefault="00221A7A" w:rsidP="00977FB4">
            <w:pPr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1238" w:type="dxa"/>
          </w:tcPr>
          <w:p w14:paraId="43AE7FD3" w14:textId="479D7433" w:rsidR="00D162BF" w:rsidRDefault="00D162BF" w:rsidP="00977FB4">
            <w:pPr>
              <w:rPr>
                <w:b/>
              </w:rPr>
            </w:pPr>
            <w:r>
              <w:rPr>
                <w:b/>
              </w:rPr>
              <w:t>Biologic</w:t>
            </w:r>
            <w:r w:rsidR="00BF3541">
              <w:rPr>
                <w:b/>
              </w:rPr>
              <w:t xml:space="preserve">al </w:t>
            </w:r>
          </w:p>
          <w:p w14:paraId="12FF7093" w14:textId="77777777" w:rsidR="00221A7A" w:rsidRPr="00205128" w:rsidRDefault="00221A7A" w:rsidP="00977FB4">
            <w:pPr>
              <w:rPr>
                <w:b/>
              </w:rPr>
            </w:pPr>
            <w:r>
              <w:rPr>
                <w:b/>
              </w:rPr>
              <w:t>Replicates</w:t>
            </w:r>
          </w:p>
        </w:tc>
        <w:tc>
          <w:tcPr>
            <w:tcW w:w="1101" w:type="dxa"/>
          </w:tcPr>
          <w:p w14:paraId="6E7C4697" w14:textId="30ACF150" w:rsidR="001023F7" w:rsidRDefault="001023F7" w:rsidP="00977FB4">
            <w:pPr>
              <w:rPr>
                <w:b/>
              </w:rPr>
            </w:pPr>
            <w:r>
              <w:rPr>
                <w:b/>
              </w:rPr>
              <w:t>Paired</w:t>
            </w:r>
          </w:p>
          <w:p w14:paraId="1DA28978" w14:textId="685F70EF" w:rsidR="00BF3541" w:rsidRDefault="00221A7A" w:rsidP="00977FB4">
            <w:pPr>
              <w:rPr>
                <w:b/>
              </w:rPr>
            </w:pPr>
            <w:r>
              <w:rPr>
                <w:b/>
              </w:rPr>
              <w:t>T-test</w:t>
            </w:r>
            <w:r w:rsidR="00BF3541">
              <w:rPr>
                <w:b/>
              </w:rPr>
              <w:t xml:space="preserve"> </w:t>
            </w:r>
          </w:p>
          <w:p w14:paraId="728CB845" w14:textId="7F80727E" w:rsidR="00221A7A" w:rsidRPr="00205128" w:rsidRDefault="00BF3541" w:rsidP="00977FB4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6C8E8613" w14:textId="03D3E1DE" w:rsidR="00221A7A" w:rsidRPr="00205128" w:rsidRDefault="00221A7A" w:rsidP="00977FB4">
            <w:pPr>
              <w:rPr>
                <w:b/>
              </w:rPr>
            </w:pPr>
            <w:r w:rsidRPr="00205128">
              <w:rPr>
                <w:b/>
              </w:rPr>
              <w:t>Figure</w:t>
            </w:r>
          </w:p>
        </w:tc>
      </w:tr>
      <w:tr w:rsidR="00221A7A" w14:paraId="4BD16CB2" w14:textId="77777777" w:rsidTr="00221A7A">
        <w:trPr>
          <w:trHeight w:val="332"/>
        </w:trPr>
        <w:tc>
          <w:tcPr>
            <w:tcW w:w="0" w:type="auto"/>
          </w:tcPr>
          <w:p w14:paraId="3745BAEC" w14:textId="77777777" w:rsidR="00221A7A" w:rsidRDefault="00221A7A" w:rsidP="00977FB4">
            <w:r>
              <w:t>A1108A</w:t>
            </w:r>
          </w:p>
        </w:tc>
        <w:tc>
          <w:tcPr>
            <w:tcW w:w="0" w:type="auto"/>
          </w:tcPr>
          <w:p w14:paraId="0920B379" w14:textId="77777777" w:rsidR="00221A7A" w:rsidRDefault="00221A7A" w:rsidP="00977FB4">
            <w:r>
              <w:t>009108</w:t>
            </w:r>
          </w:p>
        </w:tc>
        <w:tc>
          <w:tcPr>
            <w:tcW w:w="1385" w:type="dxa"/>
          </w:tcPr>
          <w:p w14:paraId="4691E43A" w14:textId="77777777" w:rsidR="00221A7A" w:rsidRDefault="00221A7A" w:rsidP="00977FB4">
            <w:r>
              <w:t>0.99</w:t>
            </w:r>
          </w:p>
        </w:tc>
        <w:tc>
          <w:tcPr>
            <w:tcW w:w="1710" w:type="dxa"/>
          </w:tcPr>
          <w:p w14:paraId="65ED528B" w14:textId="77777777" w:rsidR="00221A7A" w:rsidRDefault="00221A7A" w:rsidP="00977FB4">
            <w:r>
              <w:t>0.1</w:t>
            </w:r>
          </w:p>
        </w:tc>
        <w:tc>
          <w:tcPr>
            <w:tcW w:w="1238" w:type="dxa"/>
          </w:tcPr>
          <w:p w14:paraId="5C8497A7" w14:textId="77777777" w:rsidR="00221A7A" w:rsidRDefault="00221A7A" w:rsidP="00977FB4">
            <w:r>
              <w:t>5</w:t>
            </w:r>
          </w:p>
        </w:tc>
        <w:tc>
          <w:tcPr>
            <w:tcW w:w="1101" w:type="dxa"/>
          </w:tcPr>
          <w:p w14:paraId="0274C269" w14:textId="25873EF3" w:rsidR="00221A7A" w:rsidRPr="003167AE" w:rsidRDefault="00F83C73" w:rsidP="00D07E7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</w:t>
            </w:r>
          </w:p>
        </w:tc>
        <w:tc>
          <w:tcPr>
            <w:tcW w:w="0" w:type="auto"/>
          </w:tcPr>
          <w:p w14:paraId="65BAD6DB" w14:textId="1B8618DE" w:rsidR="00221A7A" w:rsidRDefault="00221A7A" w:rsidP="00977FB4">
            <w:r>
              <w:t>1D</w:t>
            </w:r>
          </w:p>
        </w:tc>
      </w:tr>
      <w:tr w:rsidR="00221A7A" w14:paraId="21560564" w14:textId="77777777" w:rsidTr="00221A7A">
        <w:tc>
          <w:tcPr>
            <w:tcW w:w="0" w:type="auto"/>
          </w:tcPr>
          <w:p w14:paraId="3C43BA09" w14:textId="77777777" w:rsidR="00221A7A" w:rsidRDefault="00221A7A" w:rsidP="00977FB4">
            <w:r>
              <w:t>A1108T</w:t>
            </w:r>
          </w:p>
        </w:tc>
        <w:tc>
          <w:tcPr>
            <w:tcW w:w="0" w:type="auto"/>
          </w:tcPr>
          <w:p w14:paraId="0D44CF27" w14:textId="77777777" w:rsidR="00221A7A" w:rsidRDefault="00221A7A" w:rsidP="00977FB4">
            <w:r>
              <w:t>009108</w:t>
            </w:r>
          </w:p>
        </w:tc>
        <w:tc>
          <w:tcPr>
            <w:tcW w:w="1385" w:type="dxa"/>
          </w:tcPr>
          <w:p w14:paraId="23CBC384" w14:textId="77777777" w:rsidR="00221A7A" w:rsidRDefault="00221A7A" w:rsidP="00977FB4">
            <w:r>
              <w:t>3.6</w:t>
            </w:r>
          </w:p>
        </w:tc>
        <w:tc>
          <w:tcPr>
            <w:tcW w:w="1710" w:type="dxa"/>
          </w:tcPr>
          <w:p w14:paraId="5B186935" w14:textId="77777777" w:rsidR="00221A7A" w:rsidRDefault="00221A7A" w:rsidP="00977FB4">
            <w:r>
              <w:t>0.4</w:t>
            </w:r>
          </w:p>
        </w:tc>
        <w:tc>
          <w:tcPr>
            <w:tcW w:w="1238" w:type="dxa"/>
          </w:tcPr>
          <w:p w14:paraId="5288F051" w14:textId="77777777" w:rsidR="00221A7A" w:rsidRDefault="00221A7A" w:rsidP="00977FB4">
            <w:r>
              <w:t>5</w:t>
            </w:r>
          </w:p>
        </w:tc>
        <w:tc>
          <w:tcPr>
            <w:tcW w:w="1101" w:type="dxa"/>
          </w:tcPr>
          <w:p w14:paraId="0C776354" w14:textId="05B1A803" w:rsidR="00221A7A" w:rsidRDefault="00F83C73" w:rsidP="00977FB4">
            <w:r>
              <w:t>0.005</w:t>
            </w:r>
          </w:p>
        </w:tc>
        <w:tc>
          <w:tcPr>
            <w:tcW w:w="0" w:type="auto"/>
          </w:tcPr>
          <w:p w14:paraId="6A783A00" w14:textId="5452EDBE" w:rsidR="00221A7A" w:rsidRDefault="00221A7A" w:rsidP="00977FB4">
            <w:r>
              <w:t>1D</w:t>
            </w:r>
          </w:p>
        </w:tc>
      </w:tr>
      <w:tr w:rsidR="00221A7A" w14:paraId="6EF99EA7" w14:textId="77777777" w:rsidTr="00221A7A">
        <w:tc>
          <w:tcPr>
            <w:tcW w:w="0" w:type="auto"/>
          </w:tcPr>
          <w:p w14:paraId="7C199CAD" w14:textId="77777777" w:rsidR="00221A7A" w:rsidRDefault="00221A7A" w:rsidP="00977FB4">
            <w:r>
              <w:t>A1208E</w:t>
            </w:r>
          </w:p>
        </w:tc>
        <w:tc>
          <w:tcPr>
            <w:tcW w:w="0" w:type="auto"/>
          </w:tcPr>
          <w:p w14:paraId="7D9C8065" w14:textId="77777777" w:rsidR="00221A7A" w:rsidRDefault="00221A7A" w:rsidP="00977FB4">
            <w:r>
              <w:t>028038</w:t>
            </w:r>
          </w:p>
        </w:tc>
        <w:tc>
          <w:tcPr>
            <w:tcW w:w="1385" w:type="dxa"/>
          </w:tcPr>
          <w:p w14:paraId="77F6A417" w14:textId="77777777" w:rsidR="00221A7A" w:rsidRDefault="00221A7A" w:rsidP="00977FB4">
            <w:r>
              <w:t>15</w:t>
            </w:r>
          </w:p>
        </w:tc>
        <w:tc>
          <w:tcPr>
            <w:tcW w:w="1710" w:type="dxa"/>
          </w:tcPr>
          <w:p w14:paraId="4C01FADE" w14:textId="77777777" w:rsidR="00221A7A" w:rsidRDefault="00221A7A" w:rsidP="00977FB4">
            <w:r>
              <w:t>4</w:t>
            </w:r>
          </w:p>
        </w:tc>
        <w:tc>
          <w:tcPr>
            <w:tcW w:w="1238" w:type="dxa"/>
          </w:tcPr>
          <w:p w14:paraId="030201E0" w14:textId="77777777" w:rsidR="00221A7A" w:rsidRDefault="00221A7A" w:rsidP="00977FB4">
            <w:r>
              <w:t>4</w:t>
            </w:r>
          </w:p>
        </w:tc>
        <w:tc>
          <w:tcPr>
            <w:tcW w:w="1101" w:type="dxa"/>
          </w:tcPr>
          <w:p w14:paraId="7D34B727" w14:textId="045C7EA7" w:rsidR="00221A7A" w:rsidRDefault="00F83C73" w:rsidP="00977FB4">
            <w:r>
              <w:t>0.03</w:t>
            </w:r>
          </w:p>
        </w:tc>
        <w:tc>
          <w:tcPr>
            <w:tcW w:w="0" w:type="auto"/>
          </w:tcPr>
          <w:p w14:paraId="7F0E9F13" w14:textId="5B2A34B4" w:rsidR="00221A7A" w:rsidRDefault="00221A7A" w:rsidP="00977FB4">
            <w:r>
              <w:t>1E</w:t>
            </w:r>
          </w:p>
        </w:tc>
      </w:tr>
      <w:tr w:rsidR="00221A7A" w14:paraId="3D14D1B3" w14:textId="77777777" w:rsidTr="00221A7A">
        <w:trPr>
          <w:trHeight w:val="238"/>
        </w:trPr>
        <w:tc>
          <w:tcPr>
            <w:tcW w:w="0" w:type="auto"/>
          </w:tcPr>
          <w:p w14:paraId="79485C15" w14:textId="77777777" w:rsidR="00221A7A" w:rsidRDefault="00221A7A" w:rsidP="00977FB4">
            <w:r>
              <w:t>F1436I</w:t>
            </w:r>
          </w:p>
        </w:tc>
        <w:tc>
          <w:tcPr>
            <w:tcW w:w="0" w:type="auto"/>
          </w:tcPr>
          <w:p w14:paraId="680195BA" w14:textId="77777777" w:rsidR="00221A7A" w:rsidRDefault="00221A7A" w:rsidP="00977FB4">
            <w:r>
              <w:t>019662</w:t>
            </w:r>
          </w:p>
        </w:tc>
        <w:tc>
          <w:tcPr>
            <w:tcW w:w="1385" w:type="dxa"/>
          </w:tcPr>
          <w:p w14:paraId="1FD9E367" w14:textId="77777777" w:rsidR="00221A7A" w:rsidRDefault="00221A7A" w:rsidP="00977FB4">
            <w:r>
              <w:t>22</w:t>
            </w:r>
          </w:p>
        </w:tc>
        <w:tc>
          <w:tcPr>
            <w:tcW w:w="1710" w:type="dxa"/>
          </w:tcPr>
          <w:p w14:paraId="04F5B04D" w14:textId="77777777" w:rsidR="00221A7A" w:rsidRDefault="00221A7A" w:rsidP="00977FB4">
            <w:r>
              <w:t>6</w:t>
            </w:r>
          </w:p>
        </w:tc>
        <w:tc>
          <w:tcPr>
            <w:tcW w:w="1238" w:type="dxa"/>
          </w:tcPr>
          <w:p w14:paraId="60793131" w14:textId="77777777" w:rsidR="00221A7A" w:rsidRPr="005B68FB" w:rsidRDefault="00221A7A" w:rsidP="00977FB4">
            <w:r>
              <w:t>4</w:t>
            </w:r>
          </w:p>
        </w:tc>
        <w:tc>
          <w:tcPr>
            <w:tcW w:w="1101" w:type="dxa"/>
          </w:tcPr>
          <w:p w14:paraId="7D3D8F61" w14:textId="406A3EA1" w:rsidR="00221A7A" w:rsidRDefault="00F83C73" w:rsidP="004E5980">
            <w:r>
              <w:t>0.04</w:t>
            </w:r>
          </w:p>
        </w:tc>
        <w:tc>
          <w:tcPr>
            <w:tcW w:w="0" w:type="auto"/>
          </w:tcPr>
          <w:p w14:paraId="24611FFC" w14:textId="6A63443C" w:rsidR="00221A7A" w:rsidRDefault="00221A7A" w:rsidP="00977FB4">
            <w:r>
              <w:t>1F</w:t>
            </w:r>
          </w:p>
        </w:tc>
      </w:tr>
      <w:tr w:rsidR="00221A7A" w14:paraId="6264BDAC" w14:textId="77777777" w:rsidTr="00221A7A">
        <w:tc>
          <w:tcPr>
            <w:tcW w:w="0" w:type="auto"/>
          </w:tcPr>
          <w:p w14:paraId="62BDA0FC" w14:textId="77777777" w:rsidR="00221A7A" w:rsidRDefault="00221A7A" w:rsidP="00977FB4">
            <w:r>
              <w:t>A1108T</w:t>
            </w:r>
          </w:p>
        </w:tc>
        <w:tc>
          <w:tcPr>
            <w:tcW w:w="0" w:type="auto"/>
          </w:tcPr>
          <w:p w14:paraId="1FD5BF09" w14:textId="77777777" w:rsidR="00221A7A" w:rsidRDefault="00221A7A" w:rsidP="00977FB4">
            <w:r>
              <w:t>028038</w:t>
            </w:r>
          </w:p>
        </w:tc>
        <w:tc>
          <w:tcPr>
            <w:tcW w:w="1385" w:type="dxa"/>
          </w:tcPr>
          <w:p w14:paraId="660E8DCA" w14:textId="77777777" w:rsidR="00221A7A" w:rsidRDefault="00221A7A" w:rsidP="00977FB4">
            <w:r>
              <w:t>7.1</w:t>
            </w:r>
          </w:p>
        </w:tc>
        <w:tc>
          <w:tcPr>
            <w:tcW w:w="1710" w:type="dxa"/>
          </w:tcPr>
          <w:p w14:paraId="57627033" w14:textId="77777777" w:rsidR="00221A7A" w:rsidRDefault="00221A7A" w:rsidP="00977FB4">
            <w:r>
              <w:t>1</w:t>
            </w:r>
          </w:p>
        </w:tc>
        <w:tc>
          <w:tcPr>
            <w:tcW w:w="1238" w:type="dxa"/>
          </w:tcPr>
          <w:p w14:paraId="76772AFE" w14:textId="77777777" w:rsidR="00221A7A" w:rsidRDefault="00221A7A" w:rsidP="00977FB4">
            <w:r>
              <w:t>4</w:t>
            </w:r>
          </w:p>
        </w:tc>
        <w:tc>
          <w:tcPr>
            <w:tcW w:w="1101" w:type="dxa"/>
          </w:tcPr>
          <w:p w14:paraId="029C3564" w14:textId="46F170F8" w:rsidR="00221A7A" w:rsidRDefault="00F3053D" w:rsidP="00977FB4">
            <w:r>
              <w:t>0.007</w:t>
            </w:r>
          </w:p>
        </w:tc>
        <w:tc>
          <w:tcPr>
            <w:tcW w:w="0" w:type="auto"/>
          </w:tcPr>
          <w:p w14:paraId="54B943A4" w14:textId="3DB2776C" w:rsidR="00221A7A" w:rsidRDefault="00221A7A" w:rsidP="00977FB4">
            <w:r>
              <w:t>1-S3A</w:t>
            </w:r>
          </w:p>
        </w:tc>
      </w:tr>
      <w:tr w:rsidR="00221A7A" w14:paraId="79CE841A" w14:textId="77777777" w:rsidTr="00221A7A">
        <w:tc>
          <w:tcPr>
            <w:tcW w:w="0" w:type="auto"/>
          </w:tcPr>
          <w:p w14:paraId="4DCD5A2F" w14:textId="77777777" w:rsidR="00221A7A" w:rsidRDefault="00221A7A" w:rsidP="00977FB4">
            <w:r>
              <w:t>A1108T</w:t>
            </w:r>
          </w:p>
        </w:tc>
        <w:tc>
          <w:tcPr>
            <w:tcW w:w="0" w:type="auto"/>
          </w:tcPr>
          <w:p w14:paraId="5A0989B9" w14:textId="77777777" w:rsidR="00221A7A" w:rsidRDefault="00221A7A" w:rsidP="00977FB4">
            <w:r>
              <w:t>019662</w:t>
            </w:r>
          </w:p>
        </w:tc>
        <w:tc>
          <w:tcPr>
            <w:tcW w:w="1385" w:type="dxa"/>
          </w:tcPr>
          <w:p w14:paraId="3AF57771" w14:textId="77777777" w:rsidR="00221A7A" w:rsidRDefault="00221A7A" w:rsidP="00977FB4">
            <w:r>
              <w:t>4.9</w:t>
            </w:r>
          </w:p>
        </w:tc>
        <w:tc>
          <w:tcPr>
            <w:tcW w:w="1710" w:type="dxa"/>
          </w:tcPr>
          <w:p w14:paraId="75F3FFD7" w14:textId="77777777" w:rsidR="00221A7A" w:rsidRDefault="00221A7A" w:rsidP="00977FB4">
            <w:r>
              <w:t>0.4</w:t>
            </w:r>
          </w:p>
        </w:tc>
        <w:tc>
          <w:tcPr>
            <w:tcW w:w="1238" w:type="dxa"/>
          </w:tcPr>
          <w:p w14:paraId="2CAADA7C" w14:textId="77777777" w:rsidR="00221A7A" w:rsidRDefault="00221A7A" w:rsidP="00977FB4">
            <w:r>
              <w:t>4</w:t>
            </w:r>
          </w:p>
        </w:tc>
        <w:tc>
          <w:tcPr>
            <w:tcW w:w="1101" w:type="dxa"/>
          </w:tcPr>
          <w:p w14:paraId="7C0BF439" w14:textId="3787A2B3" w:rsidR="00221A7A" w:rsidRDefault="00AF2748" w:rsidP="00977FB4">
            <w:r>
              <w:t>0.003</w:t>
            </w:r>
          </w:p>
        </w:tc>
        <w:tc>
          <w:tcPr>
            <w:tcW w:w="0" w:type="auto"/>
          </w:tcPr>
          <w:p w14:paraId="318C98CB" w14:textId="3DB8F7EC" w:rsidR="00221A7A" w:rsidRDefault="00221A7A" w:rsidP="00977FB4">
            <w:r>
              <w:t>1-S3B</w:t>
            </w:r>
          </w:p>
        </w:tc>
      </w:tr>
      <w:tr w:rsidR="00221A7A" w14:paraId="5E3DCD73" w14:textId="77777777" w:rsidTr="00221A7A">
        <w:tc>
          <w:tcPr>
            <w:tcW w:w="0" w:type="auto"/>
          </w:tcPr>
          <w:p w14:paraId="02AEC9EB" w14:textId="77777777" w:rsidR="00221A7A" w:rsidRDefault="00221A7A" w:rsidP="00977FB4">
            <w:r>
              <w:t>F1436I</w:t>
            </w:r>
          </w:p>
        </w:tc>
        <w:tc>
          <w:tcPr>
            <w:tcW w:w="0" w:type="auto"/>
          </w:tcPr>
          <w:p w14:paraId="0684E237" w14:textId="77777777" w:rsidR="00221A7A" w:rsidRDefault="00221A7A" w:rsidP="00977FB4">
            <w:r>
              <w:t>009108</w:t>
            </w:r>
          </w:p>
        </w:tc>
        <w:tc>
          <w:tcPr>
            <w:tcW w:w="1385" w:type="dxa"/>
          </w:tcPr>
          <w:p w14:paraId="32E7010B" w14:textId="77777777" w:rsidR="00221A7A" w:rsidRDefault="00221A7A" w:rsidP="00977FB4">
            <w:r>
              <w:t>7.6</w:t>
            </w:r>
          </w:p>
        </w:tc>
        <w:tc>
          <w:tcPr>
            <w:tcW w:w="1710" w:type="dxa"/>
          </w:tcPr>
          <w:p w14:paraId="631FE225" w14:textId="77777777" w:rsidR="00221A7A" w:rsidRDefault="00221A7A" w:rsidP="00977FB4">
            <w:r>
              <w:t>2</w:t>
            </w:r>
          </w:p>
        </w:tc>
        <w:tc>
          <w:tcPr>
            <w:tcW w:w="1238" w:type="dxa"/>
          </w:tcPr>
          <w:p w14:paraId="59338A42" w14:textId="77777777" w:rsidR="00221A7A" w:rsidRDefault="00221A7A" w:rsidP="00977FB4">
            <w:r>
              <w:t>4</w:t>
            </w:r>
          </w:p>
        </w:tc>
        <w:tc>
          <w:tcPr>
            <w:tcW w:w="1101" w:type="dxa"/>
          </w:tcPr>
          <w:p w14:paraId="65791B42" w14:textId="7BD368A1" w:rsidR="00221A7A" w:rsidRDefault="00F83C73" w:rsidP="00977FB4">
            <w:r>
              <w:t>0.06</w:t>
            </w:r>
          </w:p>
        </w:tc>
        <w:tc>
          <w:tcPr>
            <w:tcW w:w="0" w:type="auto"/>
          </w:tcPr>
          <w:p w14:paraId="294BDBD9" w14:textId="71A5173B" w:rsidR="00221A7A" w:rsidRDefault="00221A7A" w:rsidP="00977FB4">
            <w:r>
              <w:t>1-S3C</w:t>
            </w:r>
          </w:p>
        </w:tc>
      </w:tr>
      <w:tr w:rsidR="00221A7A" w14:paraId="3D794804" w14:textId="77777777" w:rsidTr="00221A7A">
        <w:tc>
          <w:tcPr>
            <w:tcW w:w="0" w:type="auto"/>
          </w:tcPr>
          <w:p w14:paraId="03FFA8C5" w14:textId="77777777" w:rsidR="00221A7A" w:rsidRDefault="00221A7A" w:rsidP="00977FB4">
            <w:r>
              <w:t>F1436I</w:t>
            </w:r>
          </w:p>
        </w:tc>
        <w:tc>
          <w:tcPr>
            <w:tcW w:w="0" w:type="auto"/>
          </w:tcPr>
          <w:p w14:paraId="01FA47F1" w14:textId="77777777" w:rsidR="00221A7A" w:rsidRDefault="00221A7A" w:rsidP="00977FB4">
            <w:r>
              <w:t>028038</w:t>
            </w:r>
          </w:p>
        </w:tc>
        <w:tc>
          <w:tcPr>
            <w:tcW w:w="1385" w:type="dxa"/>
          </w:tcPr>
          <w:p w14:paraId="79A688C4" w14:textId="77777777" w:rsidR="00221A7A" w:rsidRDefault="00221A7A" w:rsidP="00977FB4">
            <w:r>
              <w:t>5.6</w:t>
            </w:r>
          </w:p>
        </w:tc>
        <w:tc>
          <w:tcPr>
            <w:tcW w:w="1710" w:type="dxa"/>
          </w:tcPr>
          <w:p w14:paraId="04D9CB75" w14:textId="77777777" w:rsidR="00221A7A" w:rsidRDefault="00221A7A" w:rsidP="00977FB4">
            <w:r>
              <w:t>1</w:t>
            </w:r>
          </w:p>
        </w:tc>
        <w:tc>
          <w:tcPr>
            <w:tcW w:w="1238" w:type="dxa"/>
          </w:tcPr>
          <w:p w14:paraId="325F0279" w14:textId="77777777" w:rsidR="00221A7A" w:rsidRDefault="00221A7A" w:rsidP="00977FB4">
            <w:r>
              <w:t>4</w:t>
            </w:r>
          </w:p>
        </w:tc>
        <w:tc>
          <w:tcPr>
            <w:tcW w:w="1101" w:type="dxa"/>
          </w:tcPr>
          <w:p w14:paraId="0D2E77D7" w14:textId="115BDACA" w:rsidR="00221A7A" w:rsidRDefault="00F83C73" w:rsidP="00977FB4">
            <w:r>
              <w:t>0.04</w:t>
            </w:r>
          </w:p>
        </w:tc>
        <w:tc>
          <w:tcPr>
            <w:tcW w:w="0" w:type="auto"/>
          </w:tcPr>
          <w:p w14:paraId="01EEB3ED" w14:textId="7217914F" w:rsidR="00221A7A" w:rsidRDefault="00221A7A" w:rsidP="00977FB4">
            <w:r>
              <w:t>1-S3D</w:t>
            </w:r>
          </w:p>
        </w:tc>
      </w:tr>
      <w:tr w:rsidR="00221A7A" w14:paraId="789EC3BB" w14:textId="77777777" w:rsidTr="00221A7A">
        <w:tc>
          <w:tcPr>
            <w:tcW w:w="0" w:type="auto"/>
          </w:tcPr>
          <w:p w14:paraId="70CC8EC7" w14:textId="77777777" w:rsidR="00221A7A" w:rsidRDefault="00221A7A" w:rsidP="00977FB4">
            <w:r>
              <w:t>A1208E</w:t>
            </w:r>
          </w:p>
        </w:tc>
        <w:tc>
          <w:tcPr>
            <w:tcW w:w="0" w:type="auto"/>
          </w:tcPr>
          <w:p w14:paraId="728E6A84" w14:textId="77777777" w:rsidR="00221A7A" w:rsidRDefault="00221A7A" w:rsidP="00977FB4">
            <w:r>
              <w:t>009108</w:t>
            </w:r>
          </w:p>
        </w:tc>
        <w:tc>
          <w:tcPr>
            <w:tcW w:w="1385" w:type="dxa"/>
          </w:tcPr>
          <w:p w14:paraId="5C993E77" w14:textId="77777777" w:rsidR="00221A7A" w:rsidRDefault="00221A7A" w:rsidP="00977FB4">
            <w:r>
              <w:t>1.2</w:t>
            </w:r>
          </w:p>
        </w:tc>
        <w:tc>
          <w:tcPr>
            <w:tcW w:w="1710" w:type="dxa"/>
          </w:tcPr>
          <w:p w14:paraId="7DFE4673" w14:textId="77777777" w:rsidR="00221A7A" w:rsidRDefault="00221A7A" w:rsidP="00977FB4">
            <w:r>
              <w:t>0.2</w:t>
            </w:r>
          </w:p>
        </w:tc>
        <w:tc>
          <w:tcPr>
            <w:tcW w:w="1238" w:type="dxa"/>
          </w:tcPr>
          <w:p w14:paraId="1EE1A736" w14:textId="77777777" w:rsidR="00221A7A" w:rsidRDefault="00221A7A" w:rsidP="00977FB4">
            <w:r>
              <w:t>4</w:t>
            </w:r>
          </w:p>
        </w:tc>
        <w:tc>
          <w:tcPr>
            <w:tcW w:w="1101" w:type="dxa"/>
          </w:tcPr>
          <w:p w14:paraId="18D1CF98" w14:textId="26FC106B" w:rsidR="00221A7A" w:rsidRDefault="00F83C73" w:rsidP="00977FB4">
            <w:r>
              <w:t>0.4</w:t>
            </w:r>
          </w:p>
        </w:tc>
        <w:tc>
          <w:tcPr>
            <w:tcW w:w="0" w:type="auto"/>
          </w:tcPr>
          <w:p w14:paraId="51D878CA" w14:textId="4AB83B90" w:rsidR="00221A7A" w:rsidRDefault="00221A7A" w:rsidP="00977FB4">
            <w:r>
              <w:t>1-S3E</w:t>
            </w:r>
          </w:p>
        </w:tc>
      </w:tr>
      <w:tr w:rsidR="00221A7A" w14:paraId="408D04B8" w14:textId="77777777" w:rsidTr="00221A7A">
        <w:trPr>
          <w:trHeight w:val="269"/>
        </w:trPr>
        <w:tc>
          <w:tcPr>
            <w:tcW w:w="0" w:type="auto"/>
          </w:tcPr>
          <w:p w14:paraId="7DC7E1C7" w14:textId="77777777" w:rsidR="00221A7A" w:rsidRDefault="00221A7A" w:rsidP="00977FB4">
            <w:r>
              <w:t>A1208E</w:t>
            </w:r>
          </w:p>
        </w:tc>
        <w:tc>
          <w:tcPr>
            <w:tcW w:w="0" w:type="auto"/>
          </w:tcPr>
          <w:p w14:paraId="782D9171" w14:textId="77777777" w:rsidR="00221A7A" w:rsidRDefault="00221A7A" w:rsidP="00977FB4">
            <w:r>
              <w:t>019662</w:t>
            </w:r>
          </w:p>
        </w:tc>
        <w:tc>
          <w:tcPr>
            <w:tcW w:w="1385" w:type="dxa"/>
          </w:tcPr>
          <w:p w14:paraId="07318986" w14:textId="77777777" w:rsidR="00221A7A" w:rsidRDefault="00221A7A" w:rsidP="00977FB4">
            <w:r>
              <w:t>1.9</w:t>
            </w:r>
          </w:p>
        </w:tc>
        <w:tc>
          <w:tcPr>
            <w:tcW w:w="1710" w:type="dxa"/>
          </w:tcPr>
          <w:p w14:paraId="12759BB2" w14:textId="77777777" w:rsidR="00221A7A" w:rsidRDefault="00221A7A" w:rsidP="00977FB4">
            <w:r>
              <w:t>0.1</w:t>
            </w:r>
          </w:p>
        </w:tc>
        <w:tc>
          <w:tcPr>
            <w:tcW w:w="1238" w:type="dxa"/>
          </w:tcPr>
          <w:p w14:paraId="44E2B01D" w14:textId="77777777" w:rsidR="00221A7A" w:rsidRDefault="00221A7A" w:rsidP="00977FB4">
            <w:r>
              <w:t>4</w:t>
            </w:r>
          </w:p>
        </w:tc>
        <w:tc>
          <w:tcPr>
            <w:tcW w:w="1101" w:type="dxa"/>
          </w:tcPr>
          <w:p w14:paraId="0E311D4A" w14:textId="2C2DFAB3" w:rsidR="00221A7A" w:rsidRDefault="00F83C73" w:rsidP="00977FB4">
            <w:r>
              <w:t>0.004</w:t>
            </w:r>
            <w:bookmarkStart w:id="0" w:name="_GoBack"/>
            <w:bookmarkEnd w:id="0"/>
          </w:p>
        </w:tc>
        <w:tc>
          <w:tcPr>
            <w:tcW w:w="0" w:type="auto"/>
          </w:tcPr>
          <w:p w14:paraId="478B2812" w14:textId="4415AA3F" w:rsidR="00221A7A" w:rsidRDefault="00221A7A" w:rsidP="00977FB4">
            <w:r>
              <w:t>1-S3F</w:t>
            </w:r>
          </w:p>
        </w:tc>
      </w:tr>
    </w:tbl>
    <w:p w14:paraId="64C936CD" w14:textId="11FF4A3A" w:rsidR="00977FB4" w:rsidRPr="00977FB4" w:rsidRDefault="000B5509">
      <w:r>
        <w:t>Resistance of</w:t>
      </w:r>
      <w:r w:rsidR="00977FB4">
        <w:t xml:space="preserve"> allelic-exchange modified parasites, compared to parental parasites</w:t>
      </w:r>
      <w:r>
        <w:t>.</w:t>
      </w:r>
    </w:p>
    <w:sectPr w:rsidR="00977FB4" w:rsidRPr="00977FB4" w:rsidSect="00025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1B0"/>
    <w:rsid w:val="00005CCF"/>
    <w:rsid w:val="0002279A"/>
    <w:rsid w:val="00023027"/>
    <w:rsid w:val="000257F0"/>
    <w:rsid w:val="00040994"/>
    <w:rsid w:val="000420F5"/>
    <w:rsid w:val="00050E98"/>
    <w:rsid w:val="000572DA"/>
    <w:rsid w:val="0006269A"/>
    <w:rsid w:val="00071CC6"/>
    <w:rsid w:val="00082005"/>
    <w:rsid w:val="000873A7"/>
    <w:rsid w:val="00091398"/>
    <w:rsid w:val="000A2649"/>
    <w:rsid w:val="000A71CC"/>
    <w:rsid w:val="000A7D37"/>
    <w:rsid w:val="000B27C6"/>
    <w:rsid w:val="000B4A1B"/>
    <w:rsid w:val="000B5509"/>
    <w:rsid w:val="000B7128"/>
    <w:rsid w:val="000C3DD4"/>
    <w:rsid w:val="000D1198"/>
    <w:rsid w:val="000E7213"/>
    <w:rsid w:val="000E7580"/>
    <w:rsid w:val="000F65AD"/>
    <w:rsid w:val="001023F7"/>
    <w:rsid w:val="00112B1B"/>
    <w:rsid w:val="00120E0C"/>
    <w:rsid w:val="00121FB9"/>
    <w:rsid w:val="001543AF"/>
    <w:rsid w:val="0015510B"/>
    <w:rsid w:val="00156C7B"/>
    <w:rsid w:val="00182863"/>
    <w:rsid w:val="00183DBA"/>
    <w:rsid w:val="001853F5"/>
    <w:rsid w:val="001A2A97"/>
    <w:rsid w:val="001A3D52"/>
    <w:rsid w:val="001A5882"/>
    <w:rsid w:val="001A7662"/>
    <w:rsid w:val="001B41F2"/>
    <w:rsid w:val="001B644F"/>
    <w:rsid w:val="001B7521"/>
    <w:rsid w:val="001D6B74"/>
    <w:rsid w:val="001F223D"/>
    <w:rsid w:val="001F4BD8"/>
    <w:rsid w:val="001F4C7E"/>
    <w:rsid w:val="00201D5F"/>
    <w:rsid w:val="002042D7"/>
    <w:rsid w:val="00205128"/>
    <w:rsid w:val="00220734"/>
    <w:rsid w:val="00220D70"/>
    <w:rsid w:val="00221A7A"/>
    <w:rsid w:val="00224BB8"/>
    <w:rsid w:val="00235CDC"/>
    <w:rsid w:val="00236106"/>
    <w:rsid w:val="00240EC5"/>
    <w:rsid w:val="0024673D"/>
    <w:rsid w:val="00252EC7"/>
    <w:rsid w:val="00264D83"/>
    <w:rsid w:val="00270E71"/>
    <w:rsid w:val="0027357B"/>
    <w:rsid w:val="00277799"/>
    <w:rsid w:val="00281B15"/>
    <w:rsid w:val="00282A37"/>
    <w:rsid w:val="0029183E"/>
    <w:rsid w:val="00292C4A"/>
    <w:rsid w:val="002A6C74"/>
    <w:rsid w:val="002A7D82"/>
    <w:rsid w:val="002B1AC1"/>
    <w:rsid w:val="002B23AF"/>
    <w:rsid w:val="002D54FC"/>
    <w:rsid w:val="002E37B3"/>
    <w:rsid w:val="002E40A9"/>
    <w:rsid w:val="002E4825"/>
    <w:rsid w:val="002E4F49"/>
    <w:rsid w:val="002E518C"/>
    <w:rsid w:val="002F5443"/>
    <w:rsid w:val="003003F0"/>
    <w:rsid w:val="00302137"/>
    <w:rsid w:val="003057B7"/>
    <w:rsid w:val="00310F05"/>
    <w:rsid w:val="00314629"/>
    <w:rsid w:val="003167AE"/>
    <w:rsid w:val="00331F8B"/>
    <w:rsid w:val="00332515"/>
    <w:rsid w:val="0033753B"/>
    <w:rsid w:val="00337F5E"/>
    <w:rsid w:val="003408BB"/>
    <w:rsid w:val="0034240E"/>
    <w:rsid w:val="003479C8"/>
    <w:rsid w:val="00347A86"/>
    <w:rsid w:val="00363165"/>
    <w:rsid w:val="003638B4"/>
    <w:rsid w:val="00363FAB"/>
    <w:rsid w:val="00373835"/>
    <w:rsid w:val="00387E36"/>
    <w:rsid w:val="00392BDF"/>
    <w:rsid w:val="00397024"/>
    <w:rsid w:val="003A4DF6"/>
    <w:rsid w:val="003B576E"/>
    <w:rsid w:val="003D1975"/>
    <w:rsid w:val="003D3319"/>
    <w:rsid w:val="004002C7"/>
    <w:rsid w:val="004128D7"/>
    <w:rsid w:val="00414196"/>
    <w:rsid w:val="00416CB8"/>
    <w:rsid w:val="00423CF2"/>
    <w:rsid w:val="0042768E"/>
    <w:rsid w:val="004310E4"/>
    <w:rsid w:val="00460EEC"/>
    <w:rsid w:val="004655F8"/>
    <w:rsid w:val="0046562A"/>
    <w:rsid w:val="00465D81"/>
    <w:rsid w:val="00473C2D"/>
    <w:rsid w:val="00484294"/>
    <w:rsid w:val="00486752"/>
    <w:rsid w:val="00486B1A"/>
    <w:rsid w:val="00487B6B"/>
    <w:rsid w:val="004A7C1C"/>
    <w:rsid w:val="004B77F1"/>
    <w:rsid w:val="004D39A6"/>
    <w:rsid w:val="004E4D5C"/>
    <w:rsid w:val="004E5980"/>
    <w:rsid w:val="005146E1"/>
    <w:rsid w:val="005206F0"/>
    <w:rsid w:val="00523248"/>
    <w:rsid w:val="00525D06"/>
    <w:rsid w:val="00534D57"/>
    <w:rsid w:val="00543C56"/>
    <w:rsid w:val="0054534E"/>
    <w:rsid w:val="005465F8"/>
    <w:rsid w:val="0055148C"/>
    <w:rsid w:val="00552CCE"/>
    <w:rsid w:val="00565786"/>
    <w:rsid w:val="00572FC4"/>
    <w:rsid w:val="00577768"/>
    <w:rsid w:val="005B1590"/>
    <w:rsid w:val="005B189B"/>
    <w:rsid w:val="005B330F"/>
    <w:rsid w:val="005B5ED5"/>
    <w:rsid w:val="005B68FB"/>
    <w:rsid w:val="005C41E0"/>
    <w:rsid w:val="005D3F35"/>
    <w:rsid w:val="005D6C99"/>
    <w:rsid w:val="005D741C"/>
    <w:rsid w:val="005E1FC5"/>
    <w:rsid w:val="005E40B5"/>
    <w:rsid w:val="005E7A1E"/>
    <w:rsid w:val="005F5110"/>
    <w:rsid w:val="00604495"/>
    <w:rsid w:val="00604E0B"/>
    <w:rsid w:val="00607242"/>
    <w:rsid w:val="006275E4"/>
    <w:rsid w:val="00652A9C"/>
    <w:rsid w:val="006571AC"/>
    <w:rsid w:val="00662B2D"/>
    <w:rsid w:val="006701F1"/>
    <w:rsid w:val="00672EE5"/>
    <w:rsid w:val="006777BD"/>
    <w:rsid w:val="00691ABF"/>
    <w:rsid w:val="00696068"/>
    <w:rsid w:val="006B7546"/>
    <w:rsid w:val="006B7F1E"/>
    <w:rsid w:val="006C11E2"/>
    <w:rsid w:val="006C3E31"/>
    <w:rsid w:val="006C5FBF"/>
    <w:rsid w:val="006C7420"/>
    <w:rsid w:val="006D2806"/>
    <w:rsid w:val="006D2B16"/>
    <w:rsid w:val="006D4197"/>
    <w:rsid w:val="006D7285"/>
    <w:rsid w:val="006E3131"/>
    <w:rsid w:val="006E77B9"/>
    <w:rsid w:val="006F7DB9"/>
    <w:rsid w:val="00702890"/>
    <w:rsid w:val="0070436C"/>
    <w:rsid w:val="00710265"/>
    <w:rsid w:val="0071520C"/>
    <w:rsid w:val="00725166"/>
    <w:rsid w:val="00734ACD"/>
    <w:rsid w:val="00752BD3"/>
    <w:rsid w:val="0076266E"/>
    <w:rsid w:val="007773BF"/>
    <w:rsid w:val="00790C5E"/>
    <w:rsid w:val="007912BF"/>
    <w:rsid w:val="007B1432"/>
    <w:rsid w:val="007D46E7"/>
    <w:rsid w:val="007D7F97"/>
    <w:rsid w:val="007F56C9"/>
    <w:rsid w:val="007F5954"/>
    <w:rsid w:val="00823D7F"/>
    <w:rsid w:val="008315A2"/>
    <w:rsid w:val="00840004"/>
    <w:rsid w:val="008503C3"/>
    <w:rsid w:val="00850A90"/>
    <w:rsid w:val="00873512"/>
    <w:rsid w:val="00883A10"/>
    <w:rsid w:val="00887CBA"/>
    <w:rsid w:val="00890B0F"/>
    <w:rsid w:val="008C4355"/>
    <w:rsid w:val="008D5B31"/>
    <w:rsid w:val="008E49AC"/>
    <w:rsid w:val="008E4D65"/>
    <w:rsid w:val="008E5B1C"/>
    <w:rsid w:val="008F30E0"/>
    <w:rsid w:val="008F5258"/>
    <w:rsid w:val="00906BE1"/>
    <w:rsid w:val="00910F58"/>
    <w:rsid w:val="0093121B"/>
    <w:rsid w:val="00946DF5"/>
    <w:rsid w:val="00952F86"/>
    <w:rsid w:val="009678CA"/>
    <w:rsid w:val="009758ED"/>
    <w:rsid w:val="00977FB4"/>
    <w:rsid w:val="00980B17"/>
    <w:rsid w:val="0099089B"/>
    <w:rsid w:val="00995BE3"/>
    <w:rsid w:val="009A67EA"/>
    <w:rsid w:val="009B18C2"/>
    <w:rsid w:val="009B4505"/>
    <w:rsid w:val="009C175E"/>
    <w:rsid w:val="009D4DE0"/>
    <w:rsid w:val="009E3E2C"/>
    <w:rsid w:val="009F3622"/>
    <w:rsid w:val="00A014B9"/>
    <w:rsid w:val="00A06393"/>
    <w:rsid w:val="00A31116"/>
    <w:rsid w:val="00A35B59"/>
    <w:rsid w:val="00A412AF"/>
    <w:rsid w:val="00A423BD"/>
    <w:rsid w:val="00A4671F"/>
    <w:rsid w:val="00A5167B"/>
    <w:rsid w:val="00A518BC"/>
    <w:rsid w:val="00A573CD"/>
    <w:rsid w:val="00A66B49"/>
    <w:rsid w:val="00A66D3C"/>
    <w:rsid w:val="00A67418"/>
    <w:rsid w:val="00A76117"/>
    <w:rsid w:val="00A82B0E"/>
    <w:rsid w:val="00A8478D"/>
    <w:rsid w:val="00A87E6A"/>
    <w:rsid w:val="00A92A30"/>
    <w:rsid w:val="00A948FF"/>
    <w:rsid w:val="00AA1989"/>
    <w:rsid w:val="00AA626F"/>
    <w:rsid w:val="00AB7149"/>
    <w:rsid w:val="00AC08E2"/>
    <w:rsid w:val="00AC2318"/>
    <w:rsid w:val="00AC47D6"/>
    <w:rsid w:val="00AD14FA"/>
    <w:rsid w:val="00AD79A8"/>
    <w:rsid w:val="00AE69C1"/>
    <w:rsid w:val="00AF2748"/>
    <w:rsid w:val="00B066BB"/>
    <w:rsid w:val="00B17BBB"/>
    <w:rsid w:val="00B36067"/>
    <w:rsid w:val="00B54E0D"/>
    <w:rsid w:val="00B71AD7"/>
    <w:rsid w:val="00B75E63"/>
    <w:rsid w:val="00BA0616"/>
    <w:rsid w:val="00BA155F"/>
    <w:rsid w:val="00BA6338"/>
    <w:rsid w:val="00BB0CA5"/>
    <w:rsid w:val="00BE6D41"/>
    <w:rsid w:val="00BF3541"/>
    <w:rsid w:val="00C148EB"/>
    <w:rsid w:val="00C20AC1"/>
    <w:rsid w:val="00C231B0"/>
    <w:rsid w:val="00C2444C"/>
    <w:rsid w:val="00C310C9"/>
    <w:rsid w:val="00C31703"/>
    <w:rsid w:val="00C4450F"/>
    <w:rsid w:val="00C470A3"/>
    <w:rsid w:val="00C63E3A"/>
    <w:rsid w:val="00C65A75"/>
    <w:rsid w:val="00C87817"/>
    <w:rsid w:val="00C953A5"/>
    <w:rsid w:val="00CA6F42"/>
    <w:rsid w:val="00CB224D"/>
    <w:rsid w:val="00CB5454"/>
    <w:rsid w:val="00CB5FBA"/>
    <w:rsid w:val="00CC307D"/>
    <w:rsid w:val="00CC5372"/>
    <w:rsid w:val="00CC5589"/>
    <w:rsid w:val="00CD1A85"/>
    <w:rsid w:val="00D07E7F"/>
    <w:rsid w:val="00D162BF"/>
    <w:rsid w:val="00D303CE"/>
    <w:rsid w:val="00D344B5"/>
    <w:rsid w:val="00D37564"/>
    <w:rsid w:val="00D5526F"/>
    <w:rsid w:val="00D6783A"/>
    <w:rsid w:val="00D82CCA"/>
    <w:rsid w:val="00D96EC8"/>
    <w:rsid w:val="00DB2047"/>
    <w:rsid w:val="00DB34B3"/>
    <w:rsid w:val="00DB3B02"/>
    <w:rsid w:val="00DB6FBC"/>
    <w:rsid w:val="00DC2603"/>
    <w:rsid w:val="00DD2D8E"/>
    <w:rsid w:val="00DD49D6"/>
    <w:rsid w:val="00DF1A76"/>
    <w:rsid w:val="00DF2511"/>
    <w:rsid w:val="00E05E22"/>
    <w:rsid w:val="00E07EDA"/>
    <w:rsid w:val="00E20E95"/>
    <w:rsid w:val="00E31539"/>
    <w:rsid w:val="00E466CB"/>
    <w:rsid w:val="00E46E2C"/>
    <w:rsid w:val="00E5237A"/>
    <w:rsid w:val="00E57F9B"/>
    <w:rsid w:val="00E652C5"/>
    <w:rsid w:val="00E71752"/>
    <w:rsid w:val="00E808AD"/>
    <w:rsid w:val="00E821F7"/>
    <w:rsid w:val="00E84DB7"/>
    <w:rsid w:val="00E96E34"/>
    <w:rsid w:val="00EA1506"/>
    <w:rsid w:val="00EA577E"/>
    <w:rsid w:val="00EB57EF"/>
    <w:rsid w:val="00ED6604"/>
    <w:rsid w:val="00ED7371"/>
    <w:rsid w:val="00ED76F2"/>
    <w:rsid w:val="00EE2E2E"/>
    <w:rsid w:val="00EE6378"/>
    <w:rsid w:val="00EF0470"/>
    <w:rsid w:val="00EF3446"/>
    <w:rsid w:val="00EF38BE"/>
    <w:rsid w:val="00EF56CC"/>
    <w:rsid w:val="00F11EF2"/>
    <w:rsid w:val="00F17B38"/>
    <w:rsid w:val="00F257A5"/>
    <w:rsid w:val="00F258C7"/>
    <w:rsid w:val="00F3053D"/>
    <w:rsid w:val="00F43976"/>
    <w:rsid w:val="00F47849"/>
    <w:rsid w:val="00F577FD"/>
    <w:rsid w:val="00F6192A"/>
    <w:rsid w:val="00F672E8"/>
    <w:rsid w:val="00F71119"/>
    <w:rsid w:val="00F810DA"/>
    <w:rsid w:val="00F8281A"/>
    <w:rsid w:val="00F83C73"/>
    <w:rsid w:val="00F87452"/>
    <w:rsid w:val="00F9168E"/>
    <w:rsid w:val="00F9250A"/>
    <w:rsid w:val="00F96732"/>
    <w:rsid w:val="00F97143"/>
    <w:rsid w:val="00F9763E"/>
    <w:rsid w:val="00FA052E"/>
    <w:rsid w:val="00FA57FF"/>
    <w:rsid w:val="00FD1E4B"/>
    <w:rsid w:val="00FD6DD4"/>
    <w:rsid w:val="00FE13D8"/>
    <w:rsid w:val="00FE7406"/>
    <w:rsid w:val="00FF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B045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1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5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1</Words>
  <Characters>46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Istvan</dc:creator>
  <cp:keywords/>
  <dc:description/>
  <cp:lastModifiedBy>Eva Istvan</cp:lastModifiedBy>
  <cp:revision>19</cp:revision>
  <cp:lastPrinted>2018-12-19T18:41:00Z</cp:lastPrinted>
  <dcterms:created xsi:type="dcterms:W3CDTF">2019-01-30T14:43:00Z</dcterms:created>
  <dcterms:modified xsi:type="dcterms:W3CDTF">2019-01-31T18:56:00Z</dcterms:modified>
</cp:coreProperties>
</file>